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2062"/>
        <w:gridCol w:w="5361"/>
        <w:gridCol w:w="1306"/>
        <w:gridCol w:w="1400"/>
        <w:gridCol w:w="843"/>
        <w:gridCol w:w="687"/>
      </w:tblGrid>
      <w:tr>
        <w:trPr>
          <w:trHeight w:val="23" w:hRule="atLeast"/>
        </w:trPr>
        <w:tc>
          <w:tcPr>
            <w:tcW w:w="13958" w:type="dxa"/>
            <w:gridSpan w:val="7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before="0" w:after="156"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微软雅黑" w:cs="Arial" w:ascii="Arial" w:hAnsi="Arial"/>
                <w:b/>
                <w:kern w:val="0"/>
                <w:szCs w:val="24"/>
              </w:rPr>
              <w:t>TABLE S2A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The number of up-regulated DEPs in different compared groups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99" w:type="dxa"/>
            <w:vMerge w:val="restart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unctional classification</w:t>
            </w:r>
          </w:p>
        </w:tc>
        <w:tc>
          <w:tcPr>
            <w:tcW w:w="2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KEGG pathway</w:t>
            </w:r>
          </w:p>
        </w:tc>
        <w:tc>
          <w:tcPr>
            <w:tcW w:w="1306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-M+/E-M-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+M+/E+M-</w:t>
            </w:r>
          </w:p>
        </w:tc>
        <w:tc>
          <w:tcPr>
            <w:tcW w:w="153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+M+/E-M+</w:t>
            </w:r>
          </w:p>
        </w:tc>
      </w:tr>
      <w:tr>
        <w:trPr>
          <w:trHeight w:val="23" w:hRule="atLeast"/>
        </w:trPr>
        <w:tc>
          <w:tcPr>
            <w:tcW w:w="2299" w:type="dxa"/>
            <w:vMerge w:val="continue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gt;1.3</w:t>
            </w:r>
          </w:p>
        </w:tc>
        <w:tc>
          <w:tcPr>
            <w:tcW w:w="1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gt;1.3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1/1.3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gt;1.3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nergy-supply pathways</w:t>
            </w:r>
          </w:p>
        </w:tc>
        <w:tc>
          <w:tcPr>
            <w:tcW w:w="20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atty acid metabolism</w:t>
            </w:r>
          </w:p>
        </w:tc>
        <w:tc>
          <w:tcPr>
            <w:tcW w:w="53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071 Fatty acid degradation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4</w:t>
            </w:r>
          </w:p>
        </w:tc>
        <w:tc>
          <w:tcPr>
            <w:tcW w:w="140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0</w:t>
            </w:r>
          </w:p>
        </w:tc>
        <w:tc>
          <w:tcPr>
            <w:tcW w:w="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68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1212 Fatty acid metabolis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062 Fatty acid elongation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1040 Biosynthesis of unsaturated fatty acid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072 Synthesis and degradation of ketone bodie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lycometabolism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620 Pyruvate metabolis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8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010 Glycolysis / Gluconeogenesi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040 Pentose and glucuronate interconversion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arbon metabolism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1200 Carbon metabolis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4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5</w:t>
            </w:r>
          </w:p>
        </w:tc>
      </w:tr>
      <w:tr>
        <w:trPr>
          <w:trHeight w:val="113" w:hRule="atLeast"/>
        </w:trPr>
        <w:tc>
          <w:tcPr>
            <w:tcW w:w="22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710 Carbon fixation in photosynthetic organism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6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3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nergy-consuming pathways</w:t>
            </w:r>
          </w:p>
        </w:tc>
        <w:tc>
          <w:tcPr>
            <w:tcW w:w="20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mino acids metabolism and protein processing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1230 Biosynthesis of amino acid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380 Tryptophan metabolis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8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480 Glutathione metabolis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7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4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350 Tyrosine metabolis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250 Alanine, aspartate and glutamate metabolis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280 Valine, leucine and isoleucine degradation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2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310 Lysine degradation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6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3010 Ribosome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46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4141 Protein processing in endoplasmic reticulu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efense response</w:t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4144 Endocytosi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9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4146 Peroxisome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3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4016 MAPK signaling pathway - plant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1110 Biosynthesis of secondary metabolite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58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7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592 alpha-Linolenic acid metabolism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2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900 Terpenoid backbone biosynthesi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5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0940 Phenylpropanoid biosynthesis</w:t>
            </w:r>
          </w:p>
        </w:tc>
        <w:tc>
          <w:tcPr>
            <w:tcW w:w="1306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20</w:t>
            </w:r>
          </w:p>
        </w:tc>
        <w:tc>
          <w:tcPr>
            <w:tcW w:w="14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299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20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sa04626 Plant-pathogen interaction</w:t>
            </w:r>
          </w:p>
        </w:tc>
        <w:tc>
          <w:tcPr>
            <w:tcW w:w="1306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/>
              <w:t>0</w:t>
            </w:r>
          </w:p>
        </w:tc>
      </w:tr>
      <w:tr>
        <w:trPr>
          <w:trHeight w:val="113" w:hRule="atLeast"/>
        </w:trPr>
        <w:tc>
          <w:tcPr>
            <w:tcW w:w="2299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otal</w:t>
            </w:r>
          </w:p>
        </w:tc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53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4</w:t>
            </w:r>
            <w:r>
              <w:rPr/>
              <w:t>11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  <w:r>
              <w:rPr/>
              <w:t>96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8</w:t>
            </w:r>
            <w:r>
              <w:rPr/>
              <w:t>9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  <w:r>
              <w:rPr/>
              <w:t>1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/>
      </w:r>
    </w:p>
    <w:p>
      <w:pPr>
        <w:pStyle w:val="Normal"/>
        <w:widowControl/>
        <w:jc w:val="left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678180</wp:posOffset>
                </wp:positionV>
                <wp:extent cx="9036685" cy="4828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36685" cy="4828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2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0"/>
                              <w:gridCol w:w="2695"/>
                              <w:gridCol w:w="5135"/>
                              <w:gridCol w:w="1437"/>
                              <w:gridCol w:w="1434"/>
                              <w:gridCol w:w="868"/>
                              <w:gridCol w:w="712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4231" w:type="dxa"/>
                                  <w:gridSpan w:val="7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156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微软雅黑" w:cs="Arial" w:ascii="Arial" w:hAnsi="Arial"/>
                                      <w:b/>
                                      <w:kern w:val="0"/>
                                      <w:szCs w:val="24"/>
                                    </w:rPr>
                                    <w:t>TABLE S2B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The number of down-regulated DEPs in different compared groups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645" w:type="dxa"/>
                                  <w:gridSpan w:val="2"/>
                                  <w:vMerge w:val="restart"/>
                                  <w:tcBorders>
                                    <w:top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Functional classification</w:t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KEGG pathway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E-M+/E-M-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E+M+/E+M-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E+M+/E-M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4645" w:type="dxa"/>
                                  <w:gridSpan w:val="2"/>
                                  <w:vMerge w:val="continue"/>
                                  <w:tcBorders>
                                    <w:top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&lt;1/1.3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&lt;1/1.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&lt;1/1.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&gt;1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950" w:type="dxa"/>
                                  <w:vMerge w:val="restart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Energy fixation and nutrient absorption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Photosynthesis</w:t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195 Photosynthesi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860 Porphyrin and chlorophyll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restart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Carbon fixation and nitrogen metabolism</w:t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1200 Carbon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710 Carbon fixation in photosynthetic organism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630 Glyoxylate and dicarboxylate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030 Pentose phosphate pathway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040 Pentose and glucuronate interconversion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051 Fructose and mannose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910 Nitrogen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Energy-consuming pathways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xidation-reduction process</w:t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190 Oxidative phosphorylation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591 Linoleic acid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053 Ascorbate and aldarate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480 Glutathione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4146 Peroxisome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Amino acids metabolism</w:t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260 Glycine, serine and threonine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Biosynthesis of secondary metabolites</w:t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360 Phenylalanine metabolism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sa00900 Terpenoid backbone biosynthesis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2" w:hRule="atLeast"/>
                              </w:trPr>
                              <w:tc>
                                <w:tcPr>
                                  <w:tcW w:w="195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T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otal</w:t>
                                  </w:r>
                                </w:p>
                              </w:tc>
                              <w:tc>
                                <w:tcPr>
                                  <w:tcW w:w="2695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35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1.55pt;height:380.2pt;mso-wrap-distance-left:9pt;mso-wrap-distance-right:9pt;mso-wrap-distance-top:0pt;mso-wrap-distance-bottom:0pt;margin-top:53.4pt;mso-position-vertical-relative:page;margin-left:29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2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0"/>
                        <w:gridCol w:w="2695"/>
                        <w:gridCol w:w="5135"/>
                        <w:gridCol w:w="1437"/>
                        <w:gridCol w:w="1434"/>
                        <w:gridCol w:w="868"/>
                        <w:gridCol w:w="712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14231" w:type="dxa"/>
                            <w:gridSpan w:val="7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before="0" w:after="156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微软雅黑" w:cs="Arial" w:ascii="Arial" w:hAnsi="Arial"/>
                                <w:b/>
                                <w:kern w:val="0"/>
                                <w:szCs w:val="24"/>
                              </w:rPr>
                              <w:t>TABLE S2B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The number of down-regulated DEPs in different compared groups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645" w:type="dxa"/>
                            <w:gridSpan w:val="2"/>
                            <w:vMerge w:val="restart"/>
                            <w:tcBorders>
                              <w:top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Functional classification</w:t>
                            </w:r>
                          </w:p>
                        </w:tc>
                        <w:tc>
                          <w:tcPr>
                            <w:tcW w:w="5135" w:type="dxa"/>
                            <w:vMerge w:val="restart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KEGG pathway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E-M+/E-M-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E+M+/E+M-</w:t>
                            </w:r>
                          </w:p>
                        </w:tc>
                        <w:tc>
                          <w:tcPr>
                            <w:tcW w:w="1580" w:type="dxa"/>
                            <w:gridSpan w:val="2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E+M+/E-M+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4645" w:type="dxa"/>
                            <w:gridSpan w:val="2"/>
                            <w:vMerge w:val="continue"/>
                            <w:tcBorders>
                              <w:top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vMerge w:val="continue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&lt;1/1.3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&lt;1/1.3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&lt;1/1.3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&gt;1.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950" w:type="dxa"/>
                            <w:vMerge w:val="restart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Energy fixation and nutrient absorption</w:t>
                            </w:r>
                          </w:p>
                        </w:tc>
                        <w:tc>
                          <w:tcPr>
                            <w:tcW w:w="2695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Photosynthesis</w:t>
                            </w:r>
                          </w:p>
                        </w:tc>
                        <w:tc>
                          <w:tcPr>
                            <w:tcW w:w="513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195 Photosynthesi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860 Porphyrin and chlorophyll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restart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Carbon fixation and nitrogen metabolism</w:t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1200 Carbon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710 Carbon fixation in photosynthetic organism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630 Glyoxylate and dicarboxylate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030 Pentose phosphate pathway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040 Pentose and glucuronate interconversion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051 Fructose and mannose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910 Nitrogen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Energy-consuming pathways</w:t>
                            </w:r>
                          </w:p>
                        </w:tc>
                        <w:tc>
                          <w:tcPr>
                            <w:tcW w:w="2695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xidation-reduction process</w:t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190 Oxidative phosphorylation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591 Linoleic acid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053 Ascorbate and aldarate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480 Glutathione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4146 Peroxisome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Amino acids metabolism</w:t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260 Glycine, serine and threonine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Biosynthesis of secondary metabolites</w:t>
                            </w:r>
                          </w:p>
                        </w:tc>
                        <w:tc>
                          <w:tcPr>
                            <w:tcW w:w="51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360 Phenylalanine metabolism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71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95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695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osa00900 Terpenoid backbone biosynthesis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left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72" w:hRule="atLeast"/>
                        </w:trPr>
                        <w:tc>
                          <w:tcPr>
                            <w:tcW w:w="1950" w:type="dxa"/>
                            <w:tcBorders>
                              <w:top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T</w:t>
                            </w:r>
                            <w:r>
                              <w:rPr>
                                <w:kern w:val="0"/>
                                <w:sz w:val="22"/>
                              </w:rPr>
                              <w:t>otal</w:t>
                            </w:r>
                          </w:p>
                        </w:tc>
                        <w:tc>
                          <w:tcPr>
                            <w:tcW w:w="2695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5135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  <w:r>
                              <w:rPr/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8:05:00Z</dcterms:created>
  <dc:creator>blessedgy</dc:creator>
  <dc:description/>
  <cp:keywords/>
  <dc:language>en-US</dc:language>
  <cp:lastModifiedBy>296334778@qq.com</cp:lastModifiedBy>
  <cp:lastPrinted>2021-01-20T20:38:00Z</cp:lastPrinted>
  <dcterms:modified xsi:type="dcterms:W3CDTF">2021-05-28T19:5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